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BDA" w:rsidRPr="005458B2" w:rsidRDefault="0079505D" w:rsidP="00E665F8">
      <w:pPr>
        <w:rPr>
          <w:sz w:val="24"/>
          <w:szCs w:val="24"/>
        </w:rPr>
      </w:pPr>
      <w:r w:rsidRPr="005458B2">
        <w:rPr>
          <w:sz w:val="24"/>
          <w:szCs w:val="24"/>
        </w:rPr>
        <w:t>Supplementary</w:t>
      </w:r>
      <w:r w:rsidRPr="005458B2">
        <w:rPr>
          <w:rFonts w:hint="eastAsia"/>
          <w:sz w:val="24"/>
          <w:szCs w:val="24"/>
        </w:rPr>
        <w:t xml:space="preserve"> </w:t>
      </w:r>
      <w:r w:rsidRPr="005458B2">
        <w:rPr>
          <w:sz w:val="24"/>
          <w:szCs w:val="24"/>
        </w:rPr>
        <w:t>Table</w:t>
      </w:r>
      <w:r w:rsidR="00E665F8">
        <w:rPr>
          <w:rFonts w:hint="eastAsia"/>
          <w:sz w:val="24"/>
          <w:szCs w:val="24"/>
        </w:rPr>
        <w:t xml:space="preserve"> </w:t>
      </w:r>
      <w:r w:rsidR="00E665F8" w:rsidRPr="00E665F8">
        <w:rPr>
          <w:sz w:val="24"/>
          <w:szCs w:val="24"/>
        </w:rPr>
        <w:t>S5</w:t>
      </w:r>
      <w:r w:rsidR="00E665F8">
        <w:rPr>
          <w:rFonts w:hint="eastAsia"/>
          <w:sz w:val="24"/>
          <w:szCs w:val="24"/>
        </w:rPr>
        <w:t xml:space="preserve"> </w:t>
      </w:r>
      <w:r w:rsidR="00E665F8" w:rsidRPr="00E665F8">
        <w:rPr>
          <w:sz w:val="24"/>
          <w:szCs w:val="24"/>
        </w:rPr>
        <w:t>Biological process enrichment analyses of the di</w:t>
      </w:r>
      <w:r w:rsidR="00E665F8">
        <w:rPr>
          <w:sz w:val="24"/>
          <w:szCs w:val="24"/>
        </w:rPr>
        <w:t>fferentially expressed exosomal</w:t>
      </w:r>
      <w:r w:rsidR="00E665F8">
        <w:rPr>
          <w:rFonts w:hint="eastAsia"/>
          <w:sz w:val="24"/>
          <w:szCs w:val="24"/>
        </w:rPr>
        <w:t xml:space="preserve"> </w:t>
      </w:r>
      <w:r w:rsidR="00E665F8" w:rsidRPr="00E665F8">
        <w:rPr>
          <w:sz w:val="24"/>
          <w:szCs w:val="24"/>
        </w:rPr>
        <w:t>circRNAs in comparison of AMI and control.</w:t>
      </w:r>
    </w:p>
    <w:tbl>
      <w:tblPr>
        <w:tblW w:w="13985" w:type="dxa"/>
        <w:tblInd w:w="94" w:type="dxa"/>
        <w:tblLook w:val="04A0"/>
      </w:tblPr>
      <w:tblGrid>
        <w:gridCol w:w="1365"/>
        <w:gridCol w:w="3327"/>
        <w:gridCol w:w="1080"/>
        <w:gridCol w:w="1255"/>
        <w:gridCol w:w="1182"/>
        <w:gridCol w:w="1080"/>
        <w:gridCol w:w="1151"/>
        <w:gridCol w:w="1151"/>
        <w:gridCol w:w="1243"/>
        <w:gridCol w:w="1151"/>
      </w:tblGrid>
      <w:tr w:rsidR="00E665F8" w:rsidRPr="00E665F8" w:rsidTr="00E665F8">
        <w:trPr>
          <w:trHeight w:val="285"/>
        </w:trPr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E665F8">
              <w:rPr>
                <w:bCs/>
                <w:color w:val="000000"/>
                <w:sz w:val="22"/>
                <w:szCs w:val="22"/>
              </w:rPr>
              <w:t>GOID</w:t>
            </w:r>
          </w:p>
        </w:tc>
        <w:tc>
          <w:tcPr>
            <w:tcW w:w="33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E665F8">
              <w:rPr>
                <w:bCs/>
                <w:color w:val="000000"/>
                <w:sz w:val="22"/>
                <w:szCs w:val="22"/>
              </w:rPr>
              <w:t>GOTerm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E665F8">
              <w:rPr>
                <w:bCs/>
                <w:color w:val="000000"/>
                <w:sz w:val="22"/>
                <w:szCs w:val="22"/>
              </w:rPr>
              <w:t>DifGene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E665F8">
              <w:rPr>
                <w:bCs/>
                <w:color w:val="000000"/>
                <w:sz w:val="22"/>
                <w:szCs w:val="22"/>
              </w:rPr>
              <w:t>AllDifGene</w:t>
            </w:r>
          </w:p>
        </w:tc>
        <w:tc>
          <w:tcPr>
            <w:tcW w:w="11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E665F8">
              <w:rPr>
                <w:bCs/>
                <w:color w:val="000000"/>
                <w:sz w:val="22"/>
                <w:szCs w:val="22"/>
              </w:rPr>
              <w:t>GeneInGO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E665F8">
              <w:rPr>
                <w:bCs/>
                <w:color w:val="000000"/>
                <w:sz w:val="22"/>
                <w:szCs w:val="22"/>
              </w:rPr>
              <w:t>AllGene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E665F8">
              <w:rPr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E665F8">
              <w:rPr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E665F8">
              <w:rPr>
                <w:bCs/>
                <w:color w:val="000000"/>
                <w:sz w:val="22"/>
                <w:szCs w:val="22"/>
              </w:rPr>
              <w:t>Enrichment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E665F8">
              <w:rPr>
                <w:bCs/>
                <w:color w:val="000000"/>
                <w:sz w:val="22"/>
                <w:szCs w:val="22"/>
              </w:rPr>
              <w:t>(-log10P)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631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.378E-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402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68787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.3587234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635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transcription, DNA-templ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7.081E-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402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78218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.149917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65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hromatin mod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293E-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49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.97252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.8884184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635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transcription, DNA-templ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408E-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684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75978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.6184218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64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rotein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.243E-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964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67118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.37231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009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lymphocyte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9.868E-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87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0.4324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.0057613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555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intracellular 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011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93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82705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.9240261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5149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cytoskeleton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023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287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2.9844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.6358257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49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histone lysine 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04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977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1.1935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.3789767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6147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T follicular helper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044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977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4.1020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.347094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038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alternative mRNA splicing, via splice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048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977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8.7276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.317378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104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histone mRNA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060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5754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7.3899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.2165947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701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ytoskeleton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07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6910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.6563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.102280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215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lipoprotein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089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7171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.0496098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GO:004354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ositive regulation of GTP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098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7171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52028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.007277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589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ositive regulation of transcription, DNA-templ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100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7171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34626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996037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810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eptidyl-threonine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107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7195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.77330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9682256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315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immunoglobulin V(D)J recomb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147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9315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2.4612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831302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5129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entrosome dupl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180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0778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2.1729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7444546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810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eptidyl-serine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190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0837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.63732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719819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586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ositive regulation of proteoly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272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3856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0.5851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564940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502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Rho protein 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291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3856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.13627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535100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232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ositive regulation of Rho GTP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301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3856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.23407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5210986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682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protein export from nucle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304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3856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3.1866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516155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329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apical junction 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304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3856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3.1866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516155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175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somit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356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5569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6.36494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448506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5101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microtubule sever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402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6968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3947476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632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hromatin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516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79838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286648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339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 xml:space="preserve">negative regulation of DNA </w:t>
            </w:r>
            <w:r w:rsidRPr="00E665F8">
              <w:rPr>
                <w:color w:val="000000"/>
                <w:sz w:val="22"/>
                <w:szCs w:val="22"/>
              </w:rPr>
              <w:lastRenderedPageBreak/>
              <w:t>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703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7.60810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1529497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GO:000633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hromatin remode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728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.14046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1373606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801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vascular endothelial growth factor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823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59920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0843247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639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mRNA process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879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42248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055783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217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protein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903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6.95598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0442357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659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thyroid hormone gen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91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3.5255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036449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312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I-kappaB kinase/NF-kappaB 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976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6.76275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010347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112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ytoplasmic microtubule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976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6.76275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010347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347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igmen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0976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6.76275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010347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315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V(D)J recomb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077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2.4850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674124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153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rotein localization to centr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077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2.4850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674124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200078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autophagic vacuole 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077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2.4850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674124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285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ositive regulation of Rac GTP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16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6.24254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148313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200122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response to gamma rad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GO:190125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macrophage colony-stimulating factor 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6056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DNA-templated transcription, term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604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eptidyl-lysine desuccin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604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rotein demalon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604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eptidyl-lysine demalon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604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rotein desuccin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9858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innate vocalization behav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093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ositive regulation of macrophage tolerance in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931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hexos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134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ositive regulation of cell kil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947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L-lysine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041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histone H3-K36 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332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UDP-D-xylos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177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 xml:space="preserve">establishment of natural killer cell </w:t>
            </w:r>
            <w:r w:rsidRPr="00E665F8">
              <w:rPr>
                <w:color w:val="000000"/>
                <w:sz w:val="22"/>
                <w:szCs w:val="22"/>
              </w:rPr>
              <w:lastRenderedPageBreak/>
              <w:t>polar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GO:190134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store-operated calcium channel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026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crotic cell 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243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signal transduction involved in mitotic G1 DNA damage checkpo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243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signal transduction involved in mitotic G2 DNA damage checkpo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504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splicing factor protein import into nucle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190204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Fas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200118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interleukin-12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061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cardiac muscle adap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190006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replicative cell ag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2199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ural plate form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GO:005134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oxidoreduct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6005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protein glycos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566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ositive regulation of neutrophi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324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protein complex dis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144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mRNA 3'-end process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562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ceptor trans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056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keton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261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interleukin-21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190042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defense response to bacter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218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ketone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3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1.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930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200014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cell moti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247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842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1.5933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0397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657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histone acet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393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9304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.93803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8557504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647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ell mig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406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9304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757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85191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5189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 xml:space="preserve">regulation of focal adhesion </w:t>
            </w:r>
            <w:r w:rsidRPr="00E665F8">
              <w:rPr>
                <w:color w:val="000000"/>
                <w:sz w:val="22"/>
                <w:szCs w:val="22"/>
              </w:rPr>
              <w:lastRenderedPageBreak/>
              <w:t>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4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9304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0.8204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8453333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GO:000834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determination of adult lifesp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4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9304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0.8204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8453333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749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vesicle transport along microtubu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4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9304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0.8204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8453333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585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megakaryocyte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4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9304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0.8204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8453333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701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microtubule-based mov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44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9304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.27121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841154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809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Fc-gamma receptor signaling pathway involved in phagocy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443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19304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.49797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840693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190350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nucleic acid-templated transcri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585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.66184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79992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235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ardiovascular system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618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0.1441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7908438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5105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small GTPase mediated 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65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95102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7807561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683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mitochondrial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8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9.54742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73998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244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hormon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81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9.54742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73998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396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histone H3 acet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898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.29259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7216366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717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epidermal growth factor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1930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25425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7142746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759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blood coagu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02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96338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931671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853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lymph node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030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9.01701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923278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153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actin cytoskeleton re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124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.07206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727056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GO:004677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rotein auto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145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78239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6840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278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rotein ubiquitination involved in ubiquitin-dependent protein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171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.77456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63235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802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mRNA splicing, via splice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251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.54243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475148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053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rotein K63-linked deubiquit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251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.54243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475148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637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mRNA splice site sel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251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.54243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475148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190124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lung goblet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190125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lung goblet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123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ellular response to leu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117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transcription, RNA-templ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190302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RNA polymerase II regulatory region sequence-specific DNA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251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endosome to lysosome transport via multivesicular body sort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GO:001924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lactate biosynthetic process from pyru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089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phosphatidylcholine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592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hemokine (C-C motif) ligand 2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331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neutrophil degranu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355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translational initiation in response to str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200062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miRNA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200062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ositive regulation of histone H4-K16 acet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263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immunoglobulin 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487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sponse to muscle in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530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de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200040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lymphocyte mig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GO:003336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mast cell secretory granule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268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ositive regulation of immune system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269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cellular extravas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5070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interleukin-1 beta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233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B-1a B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159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lymphocyte aggreg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190203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NADP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2150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anterior neuropore cl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9733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sponse to clozap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263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interleukin-6 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6114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lung secretory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565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monocyte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195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cycling endosome to Golgi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561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stress granule dis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GO:002169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erebellar Purkinje cell layer matu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5194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glutamate uptake involved in transmission of nerve impu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200079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mesenchymal cell proliferation involved in lung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540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histone H3-T6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9024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histone H4 acet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875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igment granule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200058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platelet-derived growth factor receptor-alpha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4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0.576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10946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258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lathrin-mediated endocy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81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.1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052454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231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Ras GTP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81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.1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052454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572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ositive regulation of trans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49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008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.77371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036618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516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embryonic hemopoi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72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1787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7.72886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565264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404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protein phosphatase type 2A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969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7.3775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5273524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GO:007093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histone H3 deacet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2969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7.3775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5273524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689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endocy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117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54931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5062457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515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histone H3-K4 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226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7.05679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913211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834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adult locomotory behav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318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.27121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790953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751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skeletal muscle tissue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468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.19757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59874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001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establishment of cell polar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491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6.76275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570061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606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dATP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6031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blood vessel remode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6017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angiotensin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9767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histone H3-K36 di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924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lact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158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ositive regulation of inositol 1,4,5-trisphosphate-sensitive calcium-release channel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050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holesterol im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9031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ositive regulation of protein deacet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351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L-lysine catabolic process to acetyl-CoA via saccharop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GO:003597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aggrepha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552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rotein K29-linked deubiquit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558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gamma-delta T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190002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substrate adhesion-dependent cell sprea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018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MAPK import into nucle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983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hemolysis by symbiont of host erythr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159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ubiquitin-dependent protein catabolic process via the N-end rule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082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glucos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985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ytosin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8970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L-histidine transmembran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19901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rotein K33-linked deubiquit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2198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olfactory lobe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GO:003498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mitochondrial protein process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324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ositive regulation of protein complex dis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362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integrin 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807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-terminal peptidyl-lysine acet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326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uclear DNA repl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473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ositive regulation of muscle atrop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190150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endothelial tube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581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histidin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414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toll-like receptor 3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233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re-B cell allelic excl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65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0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.05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37521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726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small GTPase mediated 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761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6297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24658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657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histone 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764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6.49224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24263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804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motor neuron axon gui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764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6.49224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24263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838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NA splic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3924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.08753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4062454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031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osteoclast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046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6.24254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929682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GO:007154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ellular response to dexamethasone stimu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335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6.01134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630071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762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ircadian rhyth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460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3.00567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505833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5188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mitochondrial membrane poten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631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.79665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34281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705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mitotic spindle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631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.79665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34281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458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iRNA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631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5.79665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342815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636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transcription from RNA polymerase II promo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77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64182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212894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200011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cysteine-type endopeptid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005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itrullin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338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apical constri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685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oligopeptid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609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ositive regulation of transcription from RNA polymerase II promoter in response to oxidative str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5125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RNA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624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macroautopha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GO:190217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oxidative stress-induced intrinsic apoptotic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190109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autophagic vacuole matu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298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amyloid precursor protein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649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-terminal protein myristo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299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ositive regulation of Golgi to plasma membrane protein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297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actin filament-based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096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ellular magnesium ion homeo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702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ytoplasm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352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histone H2A ubiquit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180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odosome 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192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receptor recyc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GO:009716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ircadian regulation of trans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175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eye photoreceptor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598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ellular response to trichostatin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9017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Golgi inherit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313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serine phosphorylation of STAT3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445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microtubule anchoring at centr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6071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labyrinthine layer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402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hypermethylation of CpG is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2305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138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ellular response to mineralocorticoid stimu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132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cellular response to carbohydrate stimu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220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mesenchymal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193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chromatin silenc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980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quinolin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GO:001081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cell-substrate adhe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812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ERBB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6004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cardiac muscle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190334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tight junction 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324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negative regulation of protein complex dis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1099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translational initiation by eIF2 alpha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194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rotein deubiquitination involved in ubiquitin-dependent protein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9020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gulation of triglycerid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4695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ketone body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7081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hosphorylation of RNA polymerase II C-terminal dom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3434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response to type I interfer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lastRenderedPageBreak/>
              <w:t>GO:003329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secretion of lysosomal enzy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  <w:tr w:rsidR="00E665F8" w:rsidRPr="00E665F8" w:rsidTr="00E665F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GO:0002329</w:t>
            </w:r>
          </w:p>
        </w:tc>
        <w:tc>
          <w:tcPr>
            <w:tcW w:w="33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pre-B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048390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0.23313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20.28827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65F8" w:rsidRPr="00E665F8" w:rsidRDefault="00E665F8" w:rsidP="00E665F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E665F8">
              <w:rPr>
                <w:color w:val="000000"/>
                <w:sz w:val="22"/>
                <w:szCs w:val="22"/>
              </w:rPr>
              <w:t>1.3152429</w:t>
            </w:r>
          </w:p>
        </w:tc>
      </w:tr>
    </w:tbl>
    <w:p w:rsidR="0079505D" w:rsidRPr="005458B2" w:rsidRDefault="0079505D" w:rsidP="0079505D">
      <w:pPr>
        <w:rPr>
          <w:sz w:val="24"/>
          <w:szCs w:val="24"/>
        </w:rPr>
      </w:pPr>
    </w:p>
    <w:sectPr w:rsidR="0079505D" w:rsidRPr="005458B2" w:rsidSect="0079505D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73B3" w:rsidRDefault="00FD73B3" w:rsidP="00426BE5">
      <w:r>
        <w:separator/>
      </w:r>
    </w:p>
  </w:endnote>
  <w:endnote w:type="continuationSeparator" w:id="0">
    <w:p w:rsidR="00FD73B3" w:rsidRDefault="00FD73B3" w:rsidP="00426B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73B3" w:rsidRDefault="00FD73B3" w:rsidP="00426BE5">
      <w:r>
        <w:separator/>
      </w:r>
    </w:p>
  </w:footnote>
  <w:footnote w:type="continuationSeparator" w:id="0">
    <w:p w:rsidR="00FD73B3" w:rsidRDefault="00FD73B3" w:rsidP="00426B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505D"/>
    <w:rsid w:val="00053B65"/>
    <w:rsid w:val="001300DB"/>
    <w:rsid w:val="001D3D97"/>
    <w:rsid w:val="001D5BDA"/>
    <w:rsid w:val="003A4180"/>
    <w:rsid w:val="00426BE5"/>
    <w:rsid w:val="005458B2"/>
    <w:rsid w:val="0079505D"/>
    <w:rsid w:val="0096065A"/>
    <w:rsid w:val="009A3251"/>
    <w:rsid w:val="009D7768"/>
    <w:rsid w:val="00C35D44"/>
    <w:rsid w:val="00D654F4"/>
    <w:rsid w:val="00E665F8"/>
    <w:rsid w:val="00FD73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  <w:style w:type="character" w:styleId="a6">
    <w:name w:val="Hyperlink"/>
    <w:basedOn w:val="a0"/>
    <w:uiPriority w:val="99"/>
    <w:semiHidden/>
    <w:unhideWhenUsed/>
    <w:rsid w:val="005458B2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458B2"/>
    <w:rPr>
      <w:color w:val="800080"/>
      <w:u w:val="single"/>
    </w:rPr>
  </w:style>
  <w:style w:type="paragraph" w:styleId="a8">
    <w:name w:val="header"/>
    <w:basedOn w:val="a"/>
    <w:link w:val="Char"/>
    <w:uiPriority w:val="99"/>
    <w:semiHidden/>
    <w:unhideWhenUsed/>
    <w:rsid w:val="00426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8"/>
    <w:uiPriority w:val="99"/>
    <w:semiHidden/>
    <w:rsid w:val="00426BE5"/>
    <w:rPr>
      <w:sz w:val="18"/>
      <w:szCs w:val="18"/>
    </w:rPr>
  </w:style>
  <w:style w:type="paragraph" w:styleId="a9">
    <w:name w:val="footer"/>
    <w:basedOn w:val="a"/>
    <w:link w:val="Char0"/>
    <w:uiPriority w:val="99"/>
    <w:semiHidden/>
    <w:unhideWhenUsed/>
    <w:rsid w:val="00426B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9"/>
    <w:uiPriority w:val="99"/>
    <w:semiHidden/>
    <w:rsid w:val="00426BE5"/>
    <w:rPr>
      <w:sz w:val="18"/>
      <w:szCs w:val="18"/>
    </w:rPr>
  </w:style>
  <w:style w:type="paragraph" w:customStyle="1" w:styleId="xl63">
    <w:name w:val="xl63"/>
    <w:basedOn w:val="a"/>
    <w:rsid w:val="00E665F8"/>
    <w:pPr>
      <w:shd w:val="clear" w:color="000000" w:fill="FFFFFF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sz w:val="24"/>
      <w:szCs w:val="24"/>
    </w:rPr>
  </w:style>
  <w:style w:type="paragraph" w:customStyle="1" w:styleId="xl64">
    <w:name w:val="xl64"/>
    <w:basedOn w:val="a"/>
    <w:rsid w:val="00E665F8"/>
    <w:pPr>
      <w:pBdr>
        <w:top w:val="single" w:sz="12" w:space="0" w:color="000000"/>
        <w:bottom w:val="single" w:sz="12" w:space="0" w:color="000000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b/>
      <w:bCs/>
      <w:sz w:val="24"/>
      <w:szCs w:val="24"/>
    </w:rPr>
  </w:style>
  <w:style w:type="paragraph" w:customStyle="1" w:styleId="xl65">
    <w:name w:val="xl65"/>
    <w:basedOn w:val="a"/>
    <w:rsid w:val="00E665F8"/>
    <w:pPr>
      <w:shd w:val="clear" w:color="000000" w:fill="C0C0C0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sz w:val="24"/>
      <w:szCs w:val="24"/>
    </w:rPr>
  </w:style>
  <w:style w:type="paragraph" w:customStyle="1" w:styleId="xl66">
    <w:name w:val="xl66"/>
    <w:basedOn w:val="a"/>
    <w:rsid w:val="00E665F8"/>
    <w:pPr>
      <w:pBdr>
        <w:bottom w:val="single" w:sz="12" w:space="0" w:color="000000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9</Pages>
  <Words>3714</Words>
  <Characters>21170</Characters>
  <Application>Microsoft Office Word</Application>
  <DocSecurity>0</DocSecurity>
  <Lines>176</Lines>
  <Paragraphs>49</Paragraphs>
  <ScaleCrop>false</ScaleCrop>
  <Company/>
  <LinksUpToDate>false</LinksUpToDate>
  <CharactersWithSpaces>24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9-13T02:24:00Z</dcterms:created>
  <dcterms:modified xsi:type="dcterms:W3CDTF">2022-09-13T02:24:00Z</dcterms:modified>
</cp:coreProperties>
</file>